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5EFEA" w14:textId="5BCF0A16" w:rsidR="00742FC1" w:rsidRPr="00CB2193" w:rsidRDefault="00742FC1" w:rsidP="00742FC1">
      <w:pPr>
        <w:spacing w:line="480" w:lineRule="auto"/>
        <w:rPr>
          <w:b/>
        </w:rPr>
      </w:pPr>
      <w:bookmarkStart w:id="0" w:name="_GoBack"/>
      <w:r>
        <w:rPr>
          <w:b/>
        </w:rPr>
        <w:t xml:space="preserve">Table </w:t>
      </w:r>
      <w:r w:rsidR="00DB1FF6">
        <w:rPr>
          <w:b/>
        </w:rPr>
        <w:t>S</w:t>
      </w:r>
      <w:r>
        <w:rPr>
          <w:b/>
        </w:rPr>
        <w:t>2</w:t>
      </w:r>
      <w:r w:rsidRPr="00CA3B23">
        <w:rPr>
          <w:b/>
        </w:rPr>
        <w:t xml:space="preserve">: </w:t>
      </w:r>
      <w:r>
        <w:rPr>
          <w:b/>
        </w:rPr>
        <w:t>List of 135 genes significantly upregulated (FDR&lt;0.01) in HT1080 cells treated with both IFN and U016, but not with IFN alone or U0126 alone, for 12 hours.</w:t>
      </w:r>
    </w:p>
    <w:bookmarkEnd w:id="0"/>
    <w:p w14:paraId="3C91CC02" w14:textId="77777777" w:rsidR="00742FC1" w:rsidRDefault="00742FC1"/>
    <w:tbl>
      <w:tblPr>
        <w:tblW w:w="9933" w:type="dxa"/>
        <w:tblInd w:w="92" w:type="dxa"/>
        <w:tblLook w:val="0000" w:firstRow="0" w:lastRow="0" w:firstColumn="0" w:lastColumn="0" w:noHBand="0" w:noVBand="0"/>
      </w:tblPr>
      <w:tblGrid>
        <w:gridCol w:w="1349"/>
        <w:gridCol w:w="1776"/>
        <w:gridCol w:w="3309"/>
        <w:gridCol w:w="2203"/>
        <w:gridCol w:w="1296"/>
      </w:tblGrid>
      <w:tr w:rsidR="008E15F5" w:rsidRPr="00742FC1" w14:paraId="6C5DBFA1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4710" w14:textId="77777777" w:rsidR="008E15F5" w:rsidRPr="002D67FA" w:rsidRDefault="008E15F5">
            <w:pPr>
              <w:rPr>
                <w:b/>
                <w:color w:val="000000"/>
                <w:szCs w:val="22"/>
              </w:rPr>
            </w:pPr>
            <w:r w:rsidRPr="002D67FA">
              <w:rPr>
                <w:b/>
                <w:color w:val="000000"/>
                <w:szCs w:val="22"/>
              </w:rPr>
              <w:t>Affymetrix Probe ID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EFE96" w14:textId="77777777" w:rsidR="008E15F5" w:rsidRPr="002D67FA" w:rsidRDefault="008E15F5" w:rsidP="00742FC1">
            <w:pPr>
              <w:rPr>
                <w:b/>
                <w:color w:val="000000"/>
                <w:szCs w:val="22"/>
              </w:rPr>
            </w:pPr>
            <w:r w:rsidRPr="002D67FA">
              <w:rPr>
                <w:b/>
                <w:color w:val="000000"/>
                <w:szCs w:val="22"/>
              </w:rPr>
              <w:t>Gene Symbol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9AF29" w14:textId="77777777" w:rsidR="008E15F5" w:rsidRPr="002D67FA" w:rsidRDefault="008E15F5" w:rsidP="00742FC1">
            <w:pPr>
              <w:rPr>
                <w:b/>
                <w:color w:val="000000"/>
                <w:szCs w:val="22"/>
              </w:rPr>
            </w:pPr>
            <w:r w:rsidRPr="002D67FA">
              <w:rPr>
                <w:b/>
                <w:color w:val="000000"/>
                <w:szCs w:val="22"/>
              </w:rPr>
              <w:t xml:space="preserve">Gene </w:t>
            </w:r>
            <w:r>
              <w:rPr>
                <w:b/>
                <w:color w:val="000000"/>
                <w:szCs w:val="22"/>
              </w:rPr>
              <w:t>Nam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19C9A" w14:textId="77777777" w:rsidR="008E15F5" w:rsidRPr="00742FC1" w:rsidRDefault="008E15F5" w:rsidP="00CB729D">
            <w:pPr>
              <w:rPr>
                <w:b/>
                <w:color w:val="000000"/>
                <w:szCs w:val="22"/>
              </w:rPr>
            </w:pPr>
            <w:r w:rsidRPr="00742FC1">
              <w:rPr>
                <w:b/>
                <w:color w:val="000000"/>
                <w:szCs w:val="22"/>
              </w:rPr>
              <w:t>Transcript I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17838" w14:textId="77777777" w:rsidR="008E15F5" w:rsidRPr="00742FC1" w:rsidRDefault="008E15F5" w:rsidP="00CB729D">
            <w:pPr>
              <w:rPr>
                <w:b/>
                <w:color w:val="000000"/>
                <w:szCs w:val="22"/>
              </w:rPr>
            </w:pPr>
            <w:r w:rsidRPr="00742FC1">
              <w:rPr>
                <w:b/>
                <w:color w:val="000000"/>
                <w:szCs w:val="22"/>
              </w:rPr>
              <w:t>Entrez Gene ID</w:t>
            </w:r>
          </w:p>
        </w:tc>
      </w:tr>
      <w:tr w:rsidR="008E15F5" w:rsidRPr="00742FC1" w14:paraId="08A90BB7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D61A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2127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8E9C3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IM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CB55C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bsent in melanoma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643E4" w14:textId="77777777" w:rsidR="008E15F5" w:rsidRPr="00742FC1" w:rsidRDefault="008E15F5" w:rsidP="00651D05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6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67E0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202</w:t>
            </w:r>
          </w:p>
        </w:tc>
      </w:tr>
      <w:tr w:rsidR="008E15F5" w:rsidRPr="00742FC1" w14:paraId="6135D4CE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33163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969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A8ED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LPK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77D57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lpha-kinase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05044" w14:textId="77777777" w:rsidR="008E15F5" w:rsidRPr="00742FC1" w:rsidRDefault="008E15F5" w:rsidP="002072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251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1C7D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216</w:t>
            </w:r>
          </w:p>
        </w:tc>
      </w:tr>
      <w:tr w:rsidR="008E15F5" w:rsidRPr="00742FC1" w14:paraId="397ECFCF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1C42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7308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F7D97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POBEC3F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C6C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polipoprotein B mRNA editing enzyme, catalytic polypeptide-like 3F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36742" w14:textId="77777777" w:rsidR="008E15F5" w:rsidRPr="00742FC1" w:rsidRDefault="008E15F5" w:rsidP="00CB2F8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145298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13D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200316</w:t>
            </w:r>
          </w:p>
        </w:tc>
      </w:tr>
      <w:tr w:rsidR="008E15F5" w:rsidRPr="00742FC1" w14:paraId="2DB7E315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7149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540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D96E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POLD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32903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polipoprotein L domain containing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90CB1" w14:textId="77777777" w:rsidR="008E15F5" w:rsidRPr="00742FC1" w:rsidRDefault="008E15F5" w:rsidP="00837F4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308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8A969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575</w:t>
            </w:r>
          </w:p>
        </w:tc>
      </w:tr>
      <w:tr w:rsidR="008E15F5" w:rsidRPr="00742FC1" w14:paraId="3338D605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F707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1307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AB59C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RRDC3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611D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rrestin domain containing 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752BA" w14:textId="77777777" w:rsidR="008E15F5" w:rsidRPr="00742FC1" w:rsidRDefault="008E15F5" w:rsidP="007D2790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208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D7972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7561</w:t>
            </w:r>
          </w:p>
        </w:tc>
      </w:tr>
      <w:tr w:rsidR="008E15F5" w:rsidRPr="00742FC1" w14:paraId="6E34853E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73BD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949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029AF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TP10D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BF25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TPase, class V, type 10D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CF6A8" w14:textId="77777777" w:rsidR="008E15F5" w:rsidRPr="00742FC1" w:rsidRDefault="008E15F5" w:rsidP="002072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204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F58F4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7205</w:t>
            </w:r>
          </w:p>
        </w:tc>
      </w:tr>
      <w:tr w:rsidR="008E15F5" w:rsidRPr="00742FC1" w14:paraId="14CB4868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89E6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0100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27BA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BTC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EE7EC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betacellulin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274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729 /// BC011618 /// ENST00000311727 /// ENST000003957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44AED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685</w:t>
            </w:r>
          </w:p>
        </w:tc>
      </w:tr>
      <w:tr w:rsidR="008E15F5" w:rsidRPr="00742FC1" w14:paraId="23781824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57D3F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1745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2ADF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BTN3A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86233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butyrophilin, subfamily 3, member A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C2255" w14:textId="77777777" w:rsidR="008E15F5" w:rsidRPr="00742FC1" w:rsidRDefault="008E15F5" w:rsidP="00651D05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07048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DEE9F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1119</w:t>
            </w:r>
          </w:p>
        </w:tc>
      </w:tr>
      <w:tr w:rsidR="008E15F5" w:rsidRPr="00742FC1" w14:paraId="671C8A64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D067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1743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1E98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BTN3A2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84E9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butyrophilin, subfamily 3, member A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B9DF8" w14:textId="77777777" w:rsidR="008E15F5" w:rsidRPr="00742FC1" w:rsidRDefault="008E15F5" w:rsidP="00651D05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70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0609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1118</w:t>
            </w:r>
          </w:p>
        </w:tc>
      </w:tr>
      <w:tr w:rsidR="008E15F5" w:rsidRPr="00742FC1" w14:paraId="0A815EE7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619B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762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6215C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14orf159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74A7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hromosome 14 open reading frame 15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A0747" w14:textId="77777777" w:rsidR="008E15F5" w:rsidRPr="00742FC1" w:rsidRDefault="008E15F5" w:rsidP="00B87C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249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61C1D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017</w:t>
            </w:r>
          </w:p>
        </w:tc>
      </w:tr>
      <w:tr w:rsidR="008E15F5" w:rsidRPr="00742FC1" w14:paraId="349A4085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79A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797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16B7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14orf83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44E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hromosome 14 open reading frame 8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0DEA7" w14:textId="77777777" w:rsidR="008E15F5" w:rsidRPr="00742FC1" w:rsidRDefault="008E15F5" w:rsidP="00474B7A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1825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AA861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61145</w:t>
            </w:r>
          </w:p>
        </w:tc>
      </w:tr>
      <w:tr w:rsidR="008E15F5" w:rsidRPr="00742FC1" w14:paraId="41416578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F96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900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171AE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15orf28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2FFD1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hromosome 15 open reading frame 28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EC70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R_0268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753A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035</w:t>
            </w:r>
          </w:p>
        </w:tc>
      </w:tr>
      <w:tr w:rsidR="008E15F5" w:rsidRPr="00742FC1" w14:paraId="4775A5A1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E75B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326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71ED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19orf28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6CF6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hromosome 19 open reading frame 28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B68D" w14:textId="77777777" w:rsidR="008E15F5" w:rsidRPr="00742FC1" w:rsidRDefault="008E15F5" w:rsidP="004131E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217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B1D08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26321</w:t>
            </w:r>
          </w:p>
        </w:tc>
      </w:tr>
      <w:tr w:rsidR="008E15F5" w:rsidRPr="00742FC1" w14:paraId="1D63F8A5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FF6A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0817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5D3AA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1orf2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5CB51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hromosome 1 open reading frame 2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5C2DC" w14:textId="77777777" w:rsidR="008E15F5" w:rsidRPr="00742FC1" w:rsidRDefault="008E15F5" w:rsidP="007E45E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76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142FF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4823</w:t>
            </w:r>
          </w:p>
        </w:tc>
      </w:tr>
      <w:tr w:rsidR="008E15F5" w:rsidRPr="00742FC1" w14:paraId="6BBF5D2E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9AC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536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C66AF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1S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C2FB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omplement component 1, s subcomponent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FB8A1" w14:textId="77777777" w:rsidR="008E15F5" w:rsidRPr="00742FC1" w:rsidRDefault="008E15F5" w:rsidP="003D3EF1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2014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ACBF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16</w:t>
            </w:r>
          </w:p>
        </w:tc>
      </w:tr>
      <w:tr w:rsidR="008E15F5" w:rsidRPr="00742FC1" w14:paraId="5206EFD5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68C1F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695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A5602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21orf8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4EEA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nkyrin repeat domain 20 family, member A3 pseudogen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A25B9" w14:textId="77777777" w:rsidR="008E15F5" w:rsidRPr="00742FC1" w:rsidRDefault="008E15F5" w:rsidP="00CB2F8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R_02727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60553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391267</w:t>
            </w:r>
          </w:p>
        </w:tc>
      </w:tr>
      <w:tr w:rsidR="008E15F5" w:rsidRPr="00742FC1" w14:paraId="654B6C2D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B9E6F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5654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A0347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9orf3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CBDD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hromosome 9 open reading frame 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D578" w14:textId="77777777" w:rsidR="008E15F5" w:rsidRPr="00742FC1" w:rsidRDefault="008E15F5" w:rsidP="002C1B0A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328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939CD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4909</w:t>
            </w:r>
          </w:p>
        </w:tc>
      </w:tr>
      <w:tr w:rsidR="008E15F5" w:rsidRPr="00742FC1" w14:paraId="12922B00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1DA1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0811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91CE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ALCOCO2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43EC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alcium binding and coiled-coil domain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8A08E" w14:textId="77777777" w:rsidR="008E15F5" w:rsidRPr="00742FC1" w:rsidRDefault="008E15F5" w:rsidP="00DD6CBA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58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501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0241</w:t>
            </w:r>
          </w:p>
        </w:tc>
      </w:tr>
      <w:tr w:rsidR="008E15F5" w:rsidRPr="00742FC1" w14:paraId="4C9F536E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856E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474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A7C5C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ASP10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1C837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aspase 10, apoptosis-related cysteine peptidas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AA3F3" w14:textId="77777777" w:rsidR="008E15F5" w:rsidRPr="00742FC1" w:rsidRDefault="008E15F5" w:rsidP="004131E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2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5D12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43</w:t>
            </w:r>
          </w:p>
        </w:tc>
      </w:tr>
      <w:tr w:rsidR="008E15F5" w:rsidRPr="00742FC1" w14:paraId="440AAAB4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07F47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3057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F71E1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ASP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0893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aspase 7, apoptosis-related cysteine peptidas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D2A4C" w14:textId="77777777" w:rsidR="008E15F5" w:rsidRPr="00742FC1" w:rsidRDefault="008E15F5" w:rsidP="00CE414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333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C703E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40</w:t>
            </w:r>
          </w:p>
        </w:tc>
      </w:tr>
      <w:tr w:rsidR="008E15F5" w:rsidRPr="00742FC1" w14:paraId="401F77BF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38D5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134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2F7B0" w14:textId="77777777" w:rsidR="008E15F5" w:rsidRPr="00742FC1" w:rsidRDefault="008E15F5" w:rsidP="005D763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CCDC144C/ </w:t>
            </w:r>
            <w:r w:rsidRPr="00742FC1">
              <w:rPr>
                <w:color w:val="000000"/>
                <w:szCs w:val="22"/>
              </w:rPr>
              <w:lastRenderedPageBreak/>
              <w:t xml:space="preserve">CCDC144NL/ CCDC144B/ CCDC144A 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4D8A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lastRenderedPageBreak/>
              <w:t xml:space="preserve">coiled-coil domain containing </w:t>
            </w:r>
            <w:r w:rsidRPr="00742FC1">
              <w:rPr>
                <w:color w:val="000000"/>
                <w:szCs w:val="22"/>
              </w:rPr>
              <w:lastRenderedPageBreak/>
              <w:t>144C/ coiled-coil domain containing 144 family, N-terminal like/ coiled-coil domain containing 144B/ coiled-coil domain containing 144A/ similar to Coiled-coil domain containing 144B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5878" w14:textId="77777777" w:rsidR="008E15F5" w:rsidRPr="00742FC1" w:rsidRDefault="008E15F5" w:rsidP="005D763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lastRenderedPageBreak/>
              <w:t xml:space="preserve">NR_023380/ </w:t>
            </w:r>
            <w:r w:rsidRPr="00742FC1">
              <w:rPr>
                <w:color w:val="000000"/>
                <w:szCs w:val="22"/>
              </w:rPr>
              <w:lastRenderedPageBreak/>
              <w:t>NM_001004306/ NR_036647.1/ NM_014695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3A221" w14:textId="77777777" w:rsidR="008E15F5" w:rsidRPr="00742FC1" w:rsidRDefault="008E15F5" w:rsidP="00437FB7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lastRenderedPageBreak/>
              <w:t xml:space="preserve">348254/ </w:t>
            </w:r>
            <w:r w:rsidRPr="00742FC1">
              <w:rPr>
                <w:color w:val="000000"/>
                <w:szCs w:val="22"/>
              </w:rPr>
              <w:lastRenderedPageBreak/>
              <w:t>339184/ 284047/ 9720</w:t>
            </w:r>
          </w:p>
        </w:tc>
      </w:tr>
      <w:tr w:rsidR="008E15F5" w:rsidRPr="00742FC1" w14:paraId="7C375BD9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B73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lastRenderedPageBreak/>
              <w:t>79529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EE191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CDC7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06C0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oiled-coil domain containing 77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D98EB" w14:textId="77777777" w:rsidR="008E15F5" w:rsidRPr="00742FC1" w:rsidRDefault="008E15F5" w:rsidP="003D3EF1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01130148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04EAF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4318</w:t>
            </w:r>
          </w:p>
        </w:tc>
      </w:tr>
      <w:tr w:rsidR="008E15F5" w:rsidRPr="00742FC1" w14:paraId="1335BF37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B909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2071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6B4F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D109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945E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D109 molecul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0835" w14:textId="77777777" w:rsidR="008E15F5" w:rsidRPr="00742FC1" w:rsidRDefault="008E15F5" w:rsidP="00651D05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1334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3D02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35228</w:t>
            </w:r>
          </w:p>
        </w:tc>
      </w:tr>
      <w:tr w:rsidR="008E15F5" w:rsidRPr="00742FC1" w14:paraId="19245C9E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5604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2133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C09BE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D5L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E987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D5 molecule-lik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BC9EB" w14:textId="77777777" w:rsidR="008E15F5" w:rsidRPr="00742FC1" w:rsidRDefault="008E15F5" w:rsidP="00CE414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58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E418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922</w:t>
            </w:r>
          </w:p>
        </w:tc>
      </w:tr>
      <w:tr w:rsidR="008E15F5" w:rsidRPr="00742FC1" w14:paraId="511BD78B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1CFF3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0718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359BF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NP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BE4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2',3'-cyclic nucleotide 3' phosphodiesteras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E144A" w14:textId="77777777" w:rsidR="008E15F5" w:rsidRPr="00742FC1" w:rsidRDefault="008E15F5" w:rsidP="00190B7B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331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2FB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267</w:t>
            </w:r>
          </w:p>
        </w:tc>
      </w:tr>
      <w:tr w:rsidR="008E15F5" w:rsidRPr="00742FC1" w14:paraId="276055E3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8D074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7712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1CDA1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PT1B/ CHKB-CPT1B/ CHKB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A6B03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carnitine palmitoyltransferase 1B (muscle)/ choline kinase-like, carnitine palmitoyltransferase 1B (muscle) transcription unit/ choline kinase bet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81D8A" w14:textId="77777777" w:rsidR="008E15F5" w:rsidRPr="00742FC1" w:rsidRDefault="008E15F5" w:rsidP="008418B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152245/ NM_0051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33F6" w14:textId="77777777" w:rsidR="008E15F5" w:rsidRPr="00742FC1" w:rsidRDefault="008E15F5" w:rsidP="008418B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375/ 386593/ 1120</w:t>
            </w:r>
          </w:p>
        </w:tc>
      </w:tr>
      <w:tr w:rsidR="008E15F5" w:rsidRPr="00742FC1" w14:paraId="7A509F22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BA022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283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B1ACE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DDIT4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0449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DNA-damage-inducible transcript 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93C7" w14:textId="77777777" w:rsidR="008E15F5" w:rsidRPr="00742FC1" w:rsidRDefault="008E15F5" w:rsidP="00CE414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90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5E5E1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4541</w:t>
            </w:r>
          </w:p>
        </w:tc>
      </w:tr>
      <w:tr w:rsidR="008E15F5" w:rsidRPr="00742FC1" w14:paraId="1E6D1372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D69D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461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6F0DE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DHRS9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587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dehydrogenase/reductase (SDR family) member 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48E3" w14:textId="77777777" w:rsidR="008E15F5" w:rsidRPr="00742FC1" w:rsidRDefault="008E15F5" w:rsidP="004131E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57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9F1C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0170</w:t>
            </w:r>
          </w:p>
        </w:tc>
      </w:tr>
      <w:tr w:rsidR="008E15F5" w:rsidRPr="00742FC1" w14:paraId="4216F8A3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FC013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025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87390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DNAJB4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6534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DnaJ (Hsp40) homolog, subfamily B, member 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576ED" w14:textId="77777777" w:rsidR="008E15F5" w:rsidRPr="00742FC1" w:rsidRDefault="008E15F5" w:rsidP="007E45E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70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03B7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1080</w:t>
            </w:r>
          </w:p>
        </w:tc>
      </w:tr>
      <w:tr w:rsidR="008E15F5" w:rsidRPr="00742FC1" w14:paraId="03361AA2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50F9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0204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80612" w14:textId="77777777" w:rsidR="008E15F5" w:rsidRPr="00742FC1" w:rsidRDefault="008E15F5" w:rsidP="00685874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DNAJC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DC16C" w14:textId="77777777" w:rsidR="008E15F5" w:rsidRPr="00742FC1" w:rsidRDefault="008E15F5" w:rsidP="00685874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DnaJ (Hsp40) homolog, subfamily C, member 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20C0" w14:textId="77777777" w:rsidR="008E15F5" w:rsidRPr="00742FC1" w:rsidRDefault="008E15F5" w:rsidP="00685874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47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61C2" w14:textId="77777777" w:rsidR="008E15F5" w:rsidRPr="00742FC1" w:rsidRDefault="008E15F5" w:rsidP="00685874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9829</w:t>
            </w:r>
          </w:p>
        </w:tc>
      </w:tr>
      <w:tr w:rsidR="008E15F5" w:rsidRPr="00742FC1" w14:paraId="3964F122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87372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592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1B7E7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DNPEP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90172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spartyl aminopeptidas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934CC" w14:textId="77777777" w:rsidR="008E15F5" w:rsidRPr="00742FC1" w:rsidRDefault="008E15F5" w:rsidP="00CB2F8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21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B73C4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23549</w:t>
            </w:r>
          </w:p>
        </w:tc>
      </w:tr>
      <w:tr w:rsidR="008E15F5" w:rsidRPr="00742FC1" w14:paraId="682DA4E0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37167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244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2644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DUSP10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D7B9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dual specificity phosphatase 1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C1A11" w14:textId="77777777" w:rsidR="008E15F5" w:rsidRPr="00742FC1" w:rsidRDefault="008E15F5" w:rsidP="00CE414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72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C47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1221</w:t>
            </w:r>
          </w:p>
        </w:tc>
      </w:tr>
      <w:tr w:rsidR="008E15F5" w:rsidRPr="00742FC1" w14:paraId="63DFD4CD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268D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6137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2CEC2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DUSP1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B2A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dual specificity phosphatase 1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CAA20" w14:textId="77777777" w:rsidR="008E15F5" w:rsidRPr="00742FC1" w:rsidRDefault="008E15F5" w:rsidP="00B87C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30640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77853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824</w:t>
            </w:r>
          </w:p>
        </w:tc>
      </w:tr>
      <w:tr w:rsidR="008E15F5" w:rsidRPr="00742FC1" w14:paraId="07005EDF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3B5B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7855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EB68C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EAPP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F1E0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E2F-associated phosphoprotein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4F01F" w14:textId="77777777" w:rsidR="008E15F5" w:rsidRPr="00742FC1" w:rsidRDefault="008E15F5" w:rsidP="00474B7A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845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CB59F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5837</w:t>
            </w:r>
          </w:p>
        </w:tc>
      </w:tr>
      <w:tr w:rsidR="008E15F5" w:rsidRPr="00742FC1" w14:paraId="6BBA34B8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436C7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4833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638C0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EFR3A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BEA0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EFR3 homolog A (S. cerevisiae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DE4F0" w14:textId="77777777" w:rsidR="008E15F5" w:rsidRPr="00742FC1" w:rsidRDefault="008E15F5" w:rsidP="00223C7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51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48F4D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23167</w:t>
            </w:r>
          </w:p>
        </w:tc>
      </w:tr>
      <w:tr w:rsidR="008E15F5" w:rsidRPr="00742FC1" w14:paraId="3660B398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55613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711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41202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ELF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3C14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E74-like factor 1 (ets domain transcription factor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A7F81" w14:textId="77777777" w:rsidR="008E15F5" w:rsidRPr="00742FC1" w:rsidRDefault="008E15F5" w:rsidP="00B87C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01145353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796B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997</w:t>
            </w:r>
          </w:p>
        </w:tc>
      </w:tr>
      <w:tr w:rsidR="008E15F5" w:rsidRPr="00742FC1" w14:paraId="07082E93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6B120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8993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5E97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FAM76A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AA06C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family with sequence similarity 76, member 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9246D" w14:textId="77777777" w:rsidR="008E15F5" w:rsidRPr="00742FC1" w:rsidRDefault="008E15F5" w:rsidP="00D31A8F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1526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75797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99870</w:t>
            </w:r>
          </w:p>
        </w:tc>
      </w:tr>
      <w:tr w:rsidR="008E15F5" w:rsidRPr="00742FC1" w14:paraId="2BC8E13B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F746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2384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1535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FBXO15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BB6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F-box protein 1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FF186" w14:textId="77777777" w:rsidR="008E15F5" w:rsidRPr="00742FC1" w:rsidRDefault="008E15F5" w:rsidP="004131E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1526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1961F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201456</w:t>
            </w:r>
          </w:p>
        </w:tc>
      </w:tr>
      <w:tr w:rsidR="008E15F5" w:rsidRPr="00742FC1" w14:paraId="1C73A654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5503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527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398F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FBXO32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FF1AE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F-box protein 3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771A9" w14:textId="77777777" w:rsidR="008E15F5" w:rsidRPr="00742FC1" w:rsidRDefault="008E15F5" w:rsidP="0067786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582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024E0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14907</w:t>
            </w:r>
          </w:p>
        </w:tc>
      </w:tr>
      <w:tr w:rsidR="008E15F5" w:rsidRPr="00742FC1" w14:paraId="76C03826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0AF39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7293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ED4D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FLJ41484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8A36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ypothetical LOC65066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C26C" w14:textId="77777777" w:rsidR="008E15F5" w:rsidRPr="00742FC1" w:rsidRDefault="008E15F5" w:rsidP="00B87C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K0928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C637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650669</w:t>
            </w:r>
          </w:p>
        </w:tc>
      </w:tr>
      <w:tr w:rsidR="008E15F5" w:rsidRPr="00742FC1" w14:paraId="21A674A8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6EFEF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193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F6D7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FMO5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7D05C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flavin containing monooxygenase 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160F9" w14:textId="77777777" w:rsidR="008E15F5" w:rsidRPr="00742FC1" w:rsidRDefault="008E15F5" w:rsidP="000E5D52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4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D432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2330</w:t>
            </w:r>
          </w:p>
        </w:tc>
      </w:tr>
      <w:tr w:rsidR="008E15F5" w:rsidRPr="00742FC1" w14:paraId="5449310D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197E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703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C9CAF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FMR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3E25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fragile X mental retardation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E9AFE" w14:textId="77777777" w:rsidR="008E15F5" w:rsidRPr="00742FC1" w:rsidRDefault="008E15F5" w:rsidP="002E55B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20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CBA0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2332</w:t>
            </w:r>
          </w:p>
        </w:tc>
      </w:tr>
      <w:tr w:rsidR="008E15F5" w:rsidRPr="00742FC1" w14:paraId="0691B6A6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B946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549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8A3E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GALT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E47A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galactose-1-phosphate uridylyltransferas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E1D6C" w14:textId="77777777" w:rsidR="008E15F5" w:rsidRPr="00742FC1" w:rsidRDefault="008E15F5" w:rsidP="0067786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01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B90E0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2592</w:t>
            </w:r>
          </w:p>
        </w:tc>
      </w:tr>
      <w:tr w:rsidR="008E15F5" w:rsidRPr="00742FC1" w14:paraId="7BCC3731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8A68B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6594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9EAB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GLT8D2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BF4E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glycosyltransferase 8 domain containing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F618" w14:textId="77777777" w:rsidR="008E15F5" w:rsidRPr="00742FC1" w:rsidRDefault="008E15F5" w:rsidP="00B87C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31302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B9A1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3468</w:t>
            </w:r>
          </w:p>
        </w:tc>
      </w:tr>
      <w:tr w:rsidR="008E15F5" w:rsidRPr="00742FC1" w14:paraId="0E8C62F8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E4D9B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1703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4286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GMPR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8D6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guanosine monophosphate reductas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07E0F" w14:textId="77777777" w:rsidR="008E15F5" w:rsidRPr="00742FC1" w:rsidRDefault="008E15F5" w:rsidP="00651D05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68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0F6E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2766</w:t>
            </w:r>
          </w:p>
        </w:tc>
      </w:tr>
      <w:tr w:rsidR="008E15F5" w:rsidRPr="00742FC1" w14:paraId="1ADD9B91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D8B47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0546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4EBB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GPBP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01C1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GC-rich promoter binding protein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706C7" w14:textId="77777777" w:rsidR="008E15F5" w:rsidRPr="00742FC1" w:rsidRDefault="008E15F5" w:rsidP="002072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229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ECF1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65056</w:t>
            </w:r>
          </w:p>
        </w:tc>
      </w:tr>
      <w:tr w:rsidR="008E15F5" w:rsidRPr="00742FC1" w14:paraId="48F506AB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5BE20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2662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BB12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GTPBP2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83C1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GTP binding protein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57827" w14:textId="77777777" w:rsidR="008E15F5" w:rsidRPr="00742FC1" w:rsidRDefault="008E15F5" w:rsidP="00651D05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90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F1C13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4676</w:t>
            </w:r>
          </w:p>
        </w:tc>
      </w:tr>
      <w:tr w:rsidR="008E15F5" w:rsidRPr="00742FC1" w14:paraId="69E4CFD4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DAFE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6736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20C5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DAC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FE36F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istone deacetylase 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E8E6" w14:textId="77777777" w:rsidR="008E15F5" w:rsidRPr="00742FC1" w:rsidRDefault="008E15F5" w:rsidP="00CA0126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60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795A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0013</w:t>
            </w:r>
          </w:p>
        </w:tc>
      </w:tr>
      <w:tr w:rsidR="008E15F5" w:rsidRPr="00742FC1" w14:paraId="32362789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DFA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1734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17870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FE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61CB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emochromatosi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1230" w14:textId="77777777" w:rsidR="008E15F5" w:rsidRPr="00742FC1" w:rsidRDefault="008E15F5" w:rsidP="00651D05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04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E8B63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3077</w:t>
            </w:r>
          </w:p>
        </w:tc>
      </w:tr>
      <w:tr w:rsidR="008E15F5" w:rsidRPr="00742FC1" w14:paraId="5D94956B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7930D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0506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1433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IST2H4B/ HIST2H4A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CB1F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istone cluster 2, H4b/ histone cluster 2, H4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3CC28" w14:textId="77777777" w:rsidR="008E15F5" w:rsidRPr="00742FC1" w:rsidRDefault="008E15F5" w:rsidP="007E45E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01034077/ NM_003548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C17A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54313/ 8370</w:t>
            </w:r>
          </w:p>
        </w:tc>
      </w:tr>
      <w:tr w:rsidR="008E15F5" w:rsidRPr="00742FC1" w14:paraId="3375314A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520B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196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49CBE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IST2H4B/ HIST2H4A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DE87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istone cluster 2, H4b/ histone cluster 2, H4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BBCA1" w14:textId="77777777" w:rsidR="008E15F5" w:rsidRPr="00742FC1" w:rsidRDefault="008E15F5" w:rsidP="00CE414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01034077/ NM_003548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0241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54313/ 8370</w:t>
            </w:r>
          </w:p>
        </w:tc>
      </w:tr>
      <w:tr w:rsidR="008E15F5" w:rsidRPr="00742FC1" w14:paraId="463B005F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0C0C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7883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10E93" w14:textId="77777777" w:rsidR="008E15F5" w:rsidRPr="00742FC1" w:rsidRDefault="008E15F5" w:rsidP="00600CB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LA-DOB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90DA6" w14:textId="77777777" w:rsidR="008E15F5" w:rsidRPr="00742FC1" w:rsidRDefault="008E15F5" w:rsidP="00600CB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ajor histocompatibility complex, class II, DO bet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50AC" w14:textId="77777777" w:rsidR="008E15F5" w:rsidRPr="00742FC1" w:rsidRDefault="008E15F5" w:rsidP="00600CB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21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DF9B" w14:textId="77777777" w:rsidR="008E15F5" w:rsidRPr="00742FC1" w:rsidRDefault="008E15F5" w:rsidP="00600CB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3112</w:t>
            </w:r>
          </w:p>
        </w:tc>
      </w:tr>
      <w:tr w:rsidR="008E15F5" w:rsidRPr="00742FC1" w14:paraId="3080FC01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A05C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2466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D08F3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MG20B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D21B3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igh-mobility group 20B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2BE8B" w14:textId="77777777" w:rsidR="008E15F5" w:rsidRPr="00742FC1" w:rsidRDefault="008E15F5" w:rsidP="004131E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63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4D7A1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0362</w:t>
            </w:r>
          </w:p>
        </w:tc>
      </w:tr>
      <w:tr w:rsidR="008E15F5" w:rsidRPr="00742FC1" w14:paraId="4D00A93E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74E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183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180C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SPA1A/ HSPA1B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661B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eat shock 70kDa protein 1A/ heat shock 70kDa protein 1B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F298F" w14:textId="77777777" w:rsidR="008E15F5" w:rsidRPr="00742FC1" w:rsidRDefault="008E15F5" w:rsidP="00651D05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05345/ AK295398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A0D6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3303/ 3304</w:t>
            </w:r>
          </w:p>
        </w:tc>
      </w:tr>
      <w:tr w:rsidR="008E15F5" w:rsidRPr="00742FC1" w14:paraId="1AC02933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894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183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4A69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SPA1A/ HSPA1B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7A601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eat shock 70kDa protein 1A/ heat shock 70kDa protein 1B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84237" w14:textId="77777777" w:rsidR="008E15F5" w:rsidRPr="00742FC1" w:rsidRDefault="008E15F5" w:rsidP="00651D05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5345/ NM_0053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10741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3303/ 3304</w:t>
            </w:r>
          </w:p>
        </w:tc>
      </w:tr>
      <w:tr w:rsidR="008E15F5" w:rsidRPr="00742FC1" w14:paraId="5CB3E721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9422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780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C781C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SPA1A/ HSPA1B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BA1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eat shock 70kDa protein 1A/ heat shock 70kDa protein 1B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D2C4" w14:textId="77777777" w:rsidR="008E15F5" w:rsidRPr="00742FC1" w:rsidRDefault="008E15F5" w:rsidP="00600CB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05345/ NM_005346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4FC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3303/ 3304</w:t>
            </w:r>
          </w:p>
        </w:tc>
      </w:tr>
      <w:tr w:rsidR="008E15F5" w:rsidRPr="00742FC1" w14:paraId="7159D762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6B94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793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F906C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SPA1A/ HSPA1B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443C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eat shock 70kDa protein 1A/ heat shock 70kDa protein 1B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9A44E" w14:textId="77777777" w:rsidR="008E15F5" w:rsidRPr="00742FC1" w:rsidRDefault="008E15F5" w:rsidP="004840E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5345/ AK2953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10AD7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3303/ 3304</w:t>
            </w:r>
          </w:p>
        </w:tc>
      </w:tr>
      <w:tr w:rsidR="008E15F5" w:rsidRPr="00742FC1" w14:paraId="647C1B4E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8BF6B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7932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4263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SPA1A/ HSPA1B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BDF1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eat shock 70kDa protein 1A/ heat shock 70kDa protein 1B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AECB2" w14:textId="77777777" w:rsidR="008E15F5" w:rsidRPr="00742FC1" w:rsidRDefault="008E15F5" w:rsidP="004840E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5345/ NM_0053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32FE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3303/ 3304</w:t>
            </w:r>
          </w:p>
        </w:tc>
      </w:tr>
      <w:tr w:rsidR="008E15F5" w:rsidRPr="00742FC1" w14:paraId="03219DE9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61C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4609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4762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IDO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55BA1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indoleamine 2,3-dioxygenase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28CC" w14:textId="77777777" w:rsidR="008E15F5" w:rsidRPr="00742FC1" w:rsidRDefault="008E15F5" w:rsidP="00223C7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21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F6DF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3620</w:t>
            </w:r>
          </w:p>
        </w:tc>
      </w:tr>
      <w:tr w:rsidR="008E15F5" w:rsidRPr="00742FC1" w14:paraId="49201D7B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9F67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2697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70F41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IFI30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1237A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interferon, gamma-inducible protein 3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AEAB1" w14:textId="77777777" w:rsidR="008E15F5" w:rsidRPr="00742FC1" w:rsidRDefault="008E15F5" w:rsidP="004131E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06332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A6D4F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0437</w:t>
            </w:r>
          </w:p>
        </w:tc>
      </w:tr>
      <w:tr w:rsidR="008E15F5" w:rsidRPr="00742FC1" w14:paraId="080F4C2F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D0D8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0255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3F48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IFI44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8442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interferon-induced protein 4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1142" w14:textId="77777777" w:rsidR="008E15F5" w:rsidRPr="00742FC1" w:rsidRDefault="008E15F5" w:rsidP="00685874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64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1EA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0561</w:t>
            </w:r>
          </w:p>
        </w:tc>
      </w:tr>
      <w:tr w:rsidR="008E15F5" w:rsidRPr="00742FC1" w14:paraId="31196166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A5441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2904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F2FC2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IFIT2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7FFC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interferon-induced protein with tetratricopeptide repeats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BD753" w14:textId="77777777" w:rsidR="008E15F5" w:rsidRPr="00742FC1" w:rsidRDefault="008E15F5" w:rsidP="00CE414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5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04BD1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3433</w:t>
            </w:r>
          </w:p>
        </w:tc>
      </w:tr>
      <w:tr w:rsidR="008E15F5" w:rsidRPr="00742FC1" w14:paraId="2CBFE215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A630B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9755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6606E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IL15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E481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interleukin 1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02B97" w14:textId="77777777" w:rsidR="008E15F5" w:rsidRPr="00742FC1" w:rsidRDefault="008E15F5" w:rsidP="002072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00585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112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3600</w:t>
            </w:r>
          </w:p>
        </w:tc>
      </w:tr>
      <w:tr w:rsidR="008E15F5" w:rsidRPr="00742FC1" w14:paraId="1A1E35DA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FC18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1376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414F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IL22RA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4FEF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interleukin 22 receptor, alpha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AB75" w14:textId="77777777" w:rsidR="008E15F5" w:rsidRPr="00742FC1" w:rsidRDefault="008E15F5" w:rsidP="007E45E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212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F990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8985</w:t>
            </w:r>
          </w:p>
        </w:tc>
      </w:tr>
      <w:tr w:rsidR="008E15F5" w:rsidRPr="00742FC1" w14:paraId="03C1056E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4A84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932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8EC4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KIAA022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D785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KIAA022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EC146" w14:textId="77777777" w:rsidR="008E15F5" w:rsidRPr="00742FC1" w:rsidRDefault="008E15F5" w:rsidP="00A735A4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14687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99DA1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9711</w:t>
            </w:r>
          </w:p>
        </w:tc>
      </w:tr>
      <w:tr w:rsidR="008E15F5" w:rsidRPr="00742FC1" w14:paraId="7D499FC5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9FB92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266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4C2C3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KIAA121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B1E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KIAA1217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6609D" w14:textId="77777777" w:rsidR="008E15F5" w:rsidRPr="00742FC1" w:rsidRDefault="008E15F5" w:rsidP="00CE414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959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50B27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6243</w:t>
            </w:r>
          </w:p>
        </w:tc>
      </w:tr>
      <w:tr w:rsidR="008E15F5" w:rsidRPr="00742FC1" w14:paraId="413C4DEA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3492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2408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9DE9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KIF13A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D3200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kinesin family member 13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42076" w14:textId="77777777" w:rsidR="008E15F5" w:rsidRPr="00742FC1" w:rsidRDefault="008E15F5" w:rsidP="00651D05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221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E2F60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63971</w:t>
            </w:r>
          </w:p>
        </w:tc>
      </w:tr>
      <w:tr w:rsidR="008E15F5" w:rsidRPr="00742FC1" w14:paraId="3F9C7D6A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5F442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8095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8512E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LGMN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F3D4F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legumain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FD340" w14:textId="77777777" w:rsidR="008E15F5" w:rsidRPr="00742FC1" w:rsidRDefault="008E15F5" w:rsidP="00474B7A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56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7DFA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641</w:t>
            </w:r>
          </w:p>
        </w:tc>
      </w:tr>
      <w:tr w:rsidR="008E15F5" w:rsidRPr="00742FC1" w14:paraId="256EE3C5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41143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3492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73BA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LIPA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8BA3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lipase A, lysosomal acid, cholesterol esteras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C47D0" w14:textId="77777777" w:rsidR="008E15F5" w:rsidRPr="00742FC1" w:rsidRDefault="008E15F5" w:rsidP="00CE414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1276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BD81F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3988</w:t>
            </w:r>
          </w:p>
        </w:tc>
      </w:tr>
      <w:tr w:rsidR="008E15F5" w:rsidRPr="00742FC1" w14:paraId="0A06A1F0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4D37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070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20A7F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LNPEP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98AC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leucyl/cystinyl aminopeptidas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E73BA" w14:textId="77777777" w:rsidR="008E15F5" w:rsidRPr="00742FC1" w:rsidRDefault="008E15F5" w:rsidP="002072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1759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6237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4012</w:t>
            </w:r>
          </w:p>
        </w:tc>
      </w:tr>
      <w:tr w:rsidR="008E15F5" w:rsidRPr="00742FC1" w14:paraId="63E2C4E1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3261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1447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C83F0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LRRTM2/ CTNNA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E59B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leucine rich repeat transmembrane neuronal 2/ catenin (cadherin-associated protein), alpha 1, 102kD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49EEA" w14:textId="77777777" w:rsidR="008E15F5" w:rsidRPr="00742FC1" w:rsidRDefault="008E15F5" w:rsidP="008C7A46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5564/ AK2973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645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26045/ 1495</w:t>
            </w:r>
          </w:p>
        </w:tc>
      </w:tr>
      <w:tr w:rsidR="008E15F5" w:rsidRPr="00742FC1" w14:paraId="7FA0D01A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7C7D4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2389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9CC8E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AK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95ACC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ale germ cell-associated kinas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D1DA6" w14:textId="77777777" w:rsidR="008E15F5" w:rsidRPr="00742FC1" w:rsidRDefault="008E15F5" w:rsidP="00651D05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59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74577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4117</w:t>
            </w:r>
          </w:p>
        </w:tc>
      </w:tr>
      <w:tr w:rsidR="008E15F5" w:rsidRPr="00742FC1" w14:paraId="43470B0F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C6889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479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3299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AP2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0175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icrotubule-associated protein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C645C" w14:textId="77777777" w:rsidR="008E15F5" w:rsidRPr="00742FC1" w:rsidRDefault="008E15F5" w:rsidP="00CB2F8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318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2EBA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4133</w:t>
            </w:r>
          </w:p>
        </w:tc>
      </w:tr>
      <w:tr w:rsidR="008E15F5" w:rsidRPr="00742FC1" w14:paraId="2B2E6FF9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00A6E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268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CD87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ASTL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9BB3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icrotubule associated serine/threonine kinase-lik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F8F88" w14:textId="77777777" w:rsidR="008E15F5" w:rsidRPr="00742FC1" w:rsidRDefault="008E15F5" w:rsidP="00CE414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328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245D9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4930</w:t>
            </w:r>
          </w:p>
        </w:tc>
      </w:tr>
      <w:tr w:rsidR="008E15F5" w:rsidRPr="00742FC1" w14:paraId="1EC6B0AA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A6AA4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513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9DE7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MP13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90AC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atrix metallopeptidase 13 (collagenase 3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F0B99" w14:textId="77777777" w:rsidR="008E15F5" w:rsidRPr="00742FC1" w:rsidRDefault="008E15F5" w:rsidP="003D3EF1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24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B2DE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4322</w:t>
            </w:r>
          </w:p>
        </w:tc>
      </w:tr>
      <w:tr w:rsidR="008E15F5" w:rsidRPr="00742FC1" w14:paraId="114C7B57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41E3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512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7B6C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MP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C2D90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atrix metallopeptidase 7 (matrilysin, uterine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C069" w14:textId="77777777" w:rsidR="008E15F5" w:rsidRPr="00742FC1" w:rsidRDefault="008E15F5" w:rsidP="00CE414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24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E407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4316</w:t>
            </w:r>
          </w:p>
        </w:tc>
      </w:tr>
      <w:tr w:rsidR="008E15F5" w:rsidRPr="00742FC1" w14:paraId="22932D9D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4651D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1586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7DF5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OBKL2C/ MKNK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F728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OB1, Mps One Binder kinase activator-like 2C (yeast)/ MAP kinase interacting serine/threonine kinase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9D27" w14:textId="77777777" w:rsidR="008E15F5" w:rsidRPr="00742FC1" w:rsidRDefault="008E15F5" w:rsidP="00C90F57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201403/ NM_1452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C187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48932/ 8569</w:t>
            </w:r>
          </w:p>
        </w:tc>
      </w:tr>
      <w:tr w:rsidR="008E15F5" w:rsidRPr="00742FC1" w14:paraId="7DF99AE3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9A42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0405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AFD8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OV10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DE97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ov10, Moloney leukemia virus 10, homolog (mouse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2192C" w14:textId="77777777" w:rsidR="008E15F5" w:rsidRPr="00742FC1" w:rsidRDefault="008E15F5" w:rsidP="007E45E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20963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CADF0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4343</w:t>
            </w:r>
          </w:p>
        </w:tc>
      </w:tr>
      <w:tr w:rsidR="008E15F5" w:rsidRPr="00742FC1" w14:paraId="21EA03EF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7FA5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7203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BA97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YO18B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0BCD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myosin XVIIIB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DEC0" w14:textId="77777777" w:rsidR="008E15F5" w:rsidRPr="00742FC1" w:rsidRDefault="008E15F5" w:rsidP="00CB2F8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326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204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4700</w:t>
            </w:r>
          </w:p>
        </w:tc>
      </w:tr>
      <w:tr w:rsidR="008E15F5" w:rsidRPr="00742FC1" w14:paraId="48202679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ADE2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7038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C8A92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crna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CEA3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nRN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21E6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ENST00000411355/ ENST000004110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B712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---</w:t>
            </w:r>
          </w:p>
        </w:tc>
      </w:tr>
      <w:tr w:rsidR="008E15F5" w:rsidRPr="00742FC1" w14:paraId="75C796A1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D06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695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75D67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crna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7006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nRN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81E6D" w14:textId="77777777" w:rsidR="008E15F5" w:rsidRPr="00742FC1" w:rsidRDefault="008E15F5" w:rsidP="00CB2F8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ENST000004113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42AB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---</w:t>
            </w:r>
          </w:p>
        </w:tc>
      </w:tr>
      <w:tr w:rsidR="008E15F5" w:rsidRPr="00742FC1" w14:paraId="50C82D1F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A8AC3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9826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A2073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crna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BABC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noRNA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AB103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ENST000003844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59C40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---</w:t>
            </w:r>
          </w:p>
        </w:tc>
      </w:tr>
      <w:tr w:rsidR="008E15F5" w:rsidRPr="00742FC1" w14:paraId="43B83345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F16E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622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5C367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FIL3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63A5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uclear factor, interleukin 3 regulated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8A8A4" w14:textId="77777777" w:rsidR="008E15F5" w:rsidRPr="00742FC1" w:rsidRDefault="008E15F5" w:rsidP="00CA0126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53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A8CCB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4783</w:t>
            </w:r>
          </w:p>
        </w:tc>
      </w:tr>
      <w:tr w:rsidR="008E15F5" w:rsidRPr="00742FC1" w14:paraId="56275458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3AAA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374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647D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UB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F0362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egative regulator of ubiquitin-like proteins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19F3E" w14:textId="77777777" w:rsidR="008E15F5" w:rsidRPr="00742FC1" w:rsidRDefault="008E15F5" w:rsidP="00223C7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61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6E2C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1667</w:t>
            </w:r>
          </w:p>
        </w:tc>
      </w:tr>
      <w:tr w:rsidR="008E15F5" w:rsidRPr="00742FC1" w14:paraId="6E80E9A1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A2A3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3794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B2BE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OR52K3P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0B502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olfactory receptor, family 52, subfamily K, member 3 pseudogen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CD103" w14:textId="77777777" w:rsidR="008E15F5" w:rsidRPr="00742FC1" w:rsidRDefault="008E15F5" w:rsidP="00CE414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F1433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B3E47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390035</w:t>
            </w:r>
          </w:p>
        </w:tc>
      </w:tr>
      <w:tr w:rsidR="008E15F5" w:rsidRPr="00742FC1" w14:paraId="760A64D6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BC6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1969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B791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OTUD7B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1074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OTU domain containing 7B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0F0CE" w14:textId="77777777" w:rsidR="008E15F5" w:rsidRPr="00742FC1" w:rsidRDefault="008E15F5" w:rsidP="00CE414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202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2E9A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6957</w:t>
            </w:r>
          </w:p>
        </w:tc>
      </w:tr>
      <w:tr w:rsidR="008E15F5" w:rsidRPr="00742FC1" w14:paraId="21C81D56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564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8994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A01C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PHACTR4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28E7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phosphatase and actin regulator 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A2BA" w14:textId="77777777" w:rsidR="008E15F5" w:rsidRPr="00742FC1" w:rsidRDefault="008E15F5" w:rsidP="00D31A8F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0481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FB38D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65979</w:t>
            </w:r>
          </w:p>
        </w:tc>
      </w:tr>
      <w:tr w:rsidR="008E15F5" w:rsidRPr="00742FC1" w14:paraId="4DD97408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426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0808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28BA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PHF15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3CFB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PHD finger protein 1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4A813" w14:textId="77777777" w:rsidR="008E15F5" w:rsidRPr="00742FC1" w:rsidRDefault="008E15F5" w:rsidP="002072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52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0BFC2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23338</w:t>
            </w:r>
          </w:p>
        </w:tc>
      </w:tr>
      <w:tr w:rsidR="008E15F5" w:rsidRPr="00742FC1" w14:paraId="75B0A5D1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528CE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1578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B2EC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PIK3R3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DFD6F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phosphoinositide-3-kinase, regulatory subunit 3 (gamma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031D6" w14:textId="77777777" w:rsidR="008E15F5" w:rsidRPr="00742FC1" w:rsidRDefault="008E15F5" w:rsidP="00C90F57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03629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4C68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503</w:t>
            </w:r>
          </w:p>
        </w:tc>
      </w:tr>
      <w:tr w:rsidR="008E15F5" w:rsidRPr="00742FC1" w14:paraId="4DBE8443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64A6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3779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0EE1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PRKD2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BE2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protein kinase D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BB710" w14:textId="77777777" w:rsidR="008E15F5" w:rsidRPr="00742FC1" w:rsidRDefault="008E15F5" w:rsidP="004131E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64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BE2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25865</w:t>
            </w:r>
          </w:p>
        </w:tc>
      </w:tr>
      <w:tr w:rsidR="008E15F5" w:rsidRPr="00742FC1" w14:paraId="38DEA55D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4D5D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7356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D126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PSME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76C61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proteasome (prosome, macropain) activator subunit 1 (PA28 alpha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5AE37" w14:textId="77777777" w:rsidR="008E15F5" w:rsidRPr="00742FC1" w:rsidRDefault="008E15F5" w:rsidP="00B87C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1767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39E4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720</w:t>
            </w:r>
          </w:p>
        </w:tc>
      </w:tr>
      <w:tr w:rsidR="008E15F5" w:rsidRPr="00742FC1" w14:paraId="1F4DC718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A9D7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556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27AC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RBM43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C8CFF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RNA binding motif protein 4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B34E" w14:textId="77777777" w:rsidR="008E15F5" w:rsidRPr="00742FC1" w:rsidRDefault="008E15F5" w:rsidP="00CB2F8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1985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098A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375287</w:t>
            </w:r>
          </w:p>
        </w:tc>
      </w:tr>
      <w:tr w:rsidR="008E15F5" w:rsidRPr="00742FC1" w14:paraId="6CADD4B2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B9793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048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28A30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RNF115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3E9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ring finger protein 11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9D098" w14:textId="77777777" w:rsidR="008E15F5" w:rsidRPr="00742FC1" w:rsidRDefault="008E15F5" w:rsidP="007E45E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44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41171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27246</w:t>
            </w:r>
          </w:p>
        </w:tc>
      </w:tr>
      <w:tr w:rsidR="008E15F5" w:rsidRPr="00742FC1" w14:paraId="19C59E75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596C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5018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6B367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RNF122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3F1A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ring finger protein 12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A8343" w14:textId="77777777" w:rsidR="008E15F5" w:rsidRPr="00742FC1" w:rsidRDefault="008E15F5" w:rsidP="0067786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247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A91BB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845</w:t>
            </w:r>
          </w:p>
        </w:tc>
      </w:tr>
      <w:tr w:rsidR="008E15F5" w:rsidRPr="00742FC1" w14:paraId="4B2D58B3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CBB28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0966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4C06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RPS6KC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6053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ribosomal protein S6 kinase, 52kDa, polypeptide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2C1B5" w14:textId="77777777" w:rsidR="008E15F5" w:rsidRPr="00742FC1" w:rsidRDefault="008E15F5" w:rsidP="007E45E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24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158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26750</w:t>
            </w:r>
          </w:p>
        </w:tc>
      </w:tr>
      <w:tr w:rsidR="008E15F5" w:rsidRPr="00742FC1" w14:paraId="2C857AF4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0B7C0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0115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609BC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CARB2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021A0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cavenger receptor class B, member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D70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5506 /// D12676 /// ENST00000264896 /// ENST0000045246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3AED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950</w:t>
            </w:r>
          </w:p>
        </w:tc>
      </w:tr>
      <w:tr w:rsidR="008E15F5" w:rsidRPr="00742FC1" w14:paraId="04684D78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AA8D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9169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C6E3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HOX2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DF91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hort stature homeobox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9ECE0" w14:textId="77777777" w:rsidR="008E15F5" w:rsidRPr="00742FC1" w:rsidRDefault="008E15F5" w:rsidP="00A735A4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03030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14171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6474</w:t>
            </w:r>
          </w:p>
        </w:tc>
      </w:tr>
      <w:tr w:rsidR="008E15F5" w:rsidRPr="00742FC1" w14:paraId="4FD86907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097A9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817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7088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IDT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F36F3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ID1 transmembrane family, member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F78B" w14:textId="77777777" w:rsidR="008E15F5" w:rsidRPr="00742FC1" w:rsidRDefault="008E15F5" w:rsidP="008418B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76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485A9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4847</w:t>
            </w:r>
          </w:p>
        </w:tc>
      </w:tr>
      <w:tr w:rsidR="008E15F5" w:rsidRPr="00742FC1" w14:paraId="33C3B065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21A12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184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EE6E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LC16A4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DE96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olute carrier family 16, member 4 (monocarboxylic acid transporter 5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F6C42" w14:textId="77777777" w:rsidR="008E15F5" w:rsidRPr="00742FC1" w:rsidRDefault="008E15F5" w:rsidP="000E5D52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46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8EC07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9122</w:t>
            </w:r>
          </w:p>
        </w:tc>
      </w:tr>
      <w:tr w:rsidR="008E15F5" w:rsidRPr="00742FC1" w14:paraId="0AEFE0B4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2E31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884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EBF60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LC30A4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08D6F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olute carrier family 30 (zinc transporter), member 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EA0B6" w14:textId="77777777" w:rsidR="008E15F5" w:rsidRPr="00742FC1" w:rsidRDefault="008E15F5" w:rsidP="0035138E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33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8213D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782</w:t>
            </w:r>
          </w:p>
        </w:tc>
      </w:tr>
      <w:tr w:rsidR="008E15F5" w:rsidRPr="00742FC1" w14:paraId="5EBF1508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C0E11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6596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47041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LC41A2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32B6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olute carrier family 41, member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5EF2E" w14:textId="77777777" w:rsidR="008E15F5" w:rsidRPr="00742FC1" w:rsidRDefault="008E15F5" w:rsidP="00B87C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321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597D9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4102</w:t>
            </w:r>
          </w:p>
        </w:tc>
      </w:tr>
      <w:tr w:rsidR="008E15F5" w:rsidRPr="00742FC1" w14:paraId="37145E97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6AC6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1554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08C63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LC6A9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688CE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olute carrier family 6 (neurotransmitter transporter, glycine), member 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B34AE" w14:textId="77777777" w:rsidR="008E15F5" w:rsidRPr="00742FC1" w:rsidRDefault="008E15F5" w:rsidP="007E45E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69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0DBFE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6536</w:t>
            </w:r>
          </w:p>
        </w:tc>
      </w:tr>
      <w:tr w:rsidR="008E15F5" w:rsidRPr="00742FC1" w14:paraId="0499B567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D8CFE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4892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6A05A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P140L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2596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P140 nuclear body protein-like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C09C1" w14:textId="77777777" w:rsidR="008E15F5" w:rsidRPr="00742FC1" w:rsidRDefault="008E15F5" w:rsidP="00CB2F8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1384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EDBF8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93349</w:t>
            </w:r>
          </w:p>
        </w:tc>
      </w:tr>
      <w:tr w:rsidR="008E15F5" w:rsidRPr="00742FC1" w14:paraId="220F1B8B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0F11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1349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D831A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TARD4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B596F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tAR-related lipid transfer (START) domain containing 4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2BAC2" w14:textId="77777777" w:rsidR="008E15F5" w:rsidRPr="00742FC1" w:rsidRDefault="008E15F5" w:rsidP="007D2790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139164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3909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34429</w:t>
            </w:r>
          </w:p>
        </w:tc>
      </w:tr>
      <w:tr w:rsidR="008E15F5" w:rsidRPr="00742FC1" w14:paraId="5D2BC42D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074CB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5686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6CA7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TX17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E4BDC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yntaxin 17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1273E" w14:textId="77777777" w:rsidR="008E15F5" w:rsidRPr="00742FC1" w:rsidRDefault="008E15F5" w:rsidP="004F2158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79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B33B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5014</w:t>
            </w:r>
          </w:p>
        </w:tc>
      </w:tr>
      <w:tr w:rsidR="008E15F5" w:rsidRPr="00742FC1" w14:paraId="3AEF729D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1E43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9708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DD59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YNPO2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8158A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synaptopodin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F297F" w14:textId="77777777" w:rsidR="008E15F5" w:rsidRPr="00742FC1" w:rsidRDefault="008E15F5" w:rsidP="002072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1334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7C93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71024</w:t>
            </w:r>
          </w:p>
        </w:tc>
      </w:tr>
      <w:tr w:rsidR="008E15F5" w:rsidRPr="00742FC1" w14:paraId="73C7537F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CC1E3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7897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6D490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APBP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593DF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AP binding protein (tapasin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699B8" w14:textId="77777777" w:rsidR="008E15F5" w:rsidRPr="00742FC1" w:rsidRDefault="008E15F5" w:rsidP="004840E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1722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3FB2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6892</w:t>
            </w:r>
          </w:p>
        </w:tc>
      </w:tr>
      <w:tr w:rsidR="008E15F5" w:rsidRPr="00742FC1" w14:paraId="40373C31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B15C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801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FBA87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APBP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3A635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AP binding protein (tapasin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C1EEF" w14:textId="77777777" w:rsidR="008E15F5" w:rsidRPr="00742FC1" w:rsidRDefault="008E15F5" w:rsidP="004840E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1722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BB54E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6892</w:t>
            </w:r>
          </w:p>
        </w:tc>
      </w:tr>
      <w:tr w:rsidR="008E15F5" w:rsidRPr="00742FC1" w14:paraId="2078D0C0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CE8E3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1463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F1212" w14:textId="77777777" w:rsidR="008E15F5" w:rsidRPr="00742FC1" w:rsidRDefault="008E15F5" w:rsidP="00A322D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BC1D3/ TBC1D3F/ TBC1D3B/ TBC1D3C/ TBC1D3G/ TBC1D3H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532ED" w14:textId="77777777" w:rsidR="008E15F5" w:rsidRPr="00742FC1" w:rsidRDefault="008E15F5" w:rsidP="00A322D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BC1 domain family, member 3/ TBC1 domain family, member 3F/ TBC1 domain family, member 3B/ TBC1 domain family, member 3C/ TBC1 domain family, member 3G/ TBC1 domain family, member 3H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F87A3" w14:textId="77777777" w:rsidR="008E15F5" w:rsidRPr="00742FC1" w:rsidRDefault="008E15F5" w:rsidP="00A322D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040282/ NM_032258/ NM_001001418/ NM_001123391/ NM_001123392/ NM_0010014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5460" w14:textId="77777777" w:rsidR="008E15F5" w:rsidRPr="00742FC1" w:rsidRDefault="008E15F5" w:rsidP="00A322D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29873/ 84218/ 414059/ 414060/ 654341/ 729877</w:t>
            </w:r>
          </w:p>
        </w:tc>
      </w:tr>
      <w:tr w:rsidR="008E15F5" w:rsidRPr="00742FC1" w14:paraId="4AA10B0A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D227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1437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07C2A" w14:textId="77777777" w:rsidR="008E15F5" w:rsidRPr="00742FC1" w:rsidRDefault="008E15F5" w:rsidP="00C803F4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BC1D3F/ TBC1D3/ TBC1D3B/ TBC1D3C/ TBC1D3G/ TBC1D3H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80290" w14:textId="77777777" w:rsidR="008E15F5" w:rsidRPr="00742FC1" w:rsidRDefault="008E15F5" w:rsidP="00C803F4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BC1 domain family, member 3F/ TBC1 domain family, member 3/ TBC1 domain family, member 3B/ TBC1 domain family, member 3C/ TBC1 domain family, member 3G/ TBC1 domain family, member 3H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74E10" w14:textId="77777777" w:rsidR="008E15F5" w:rsidRPr="00742FC1" w:rsidRDefault="008E15F5" w:rsidP="00C803F4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040282/ NM_032258/ NM_001001418/ NM_001123391/ NM_001123392/ NM_0010014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B07B" w14:textId="77777777" w:rsidR="008E15F5" w:rsidRPr="00742FC1" w:rsidRDefault="008E15F5" w:rsidP="00C803F4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4218/ 729873/ 414059/ 414060/ 654341/ 729877</w:t>
            </w:r>
          </w:p>
        </w:tc>
      </w:tr>
      <w:tr w:rsidR="008E15F5" w:rsidRPr="00742FC1" w14:paraId="42E8CF94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16CDB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1439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9C874" w14:textId="77777777" w:rsidR="008E15F5" w:rsidRPr="00742FC1" w:rsidRDefault="008E15F5" w:rsidP="00286F47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BC1D3F/ TBC1D3/ TBC1D3B/ TBC1D3C/ TBC1D3G/ TBC1D3H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BDB23" w14:textId="77777777" w:rsidR="008E15F5" w:rsidRPr="00742FC1" w:rsidRDefault="008E15F5" w:rsidP="004A4D4E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BC1 domain family, member 3F/ TBC1 domain family, member 3/ TBC1 domain family, member 3B/ TBC1 domain family, member 3C/ TBC1 domain family, member 3G/ TBC1 domain family, member 3H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2B51E" w14:textId="77777777" w:rsidR="008E15F5" w:rsidRPr="00742FC1" w:rsidRDefault="008E15F5" w:rsidP="004A4D4E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040282/ NM_032258/ NM_001001418/ NM_001123391/ NM_001123392/ NM_0010014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0CDA" w14:textId="77777777" w:rsidR="008E15F5" w:rsidRPr="00742FC1" w:rsidRDefault="008E15F5" w:rsidP="004A4D4E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4218/ 729873/ 414059/ 414060/ 654341/ 729877</w:t>
            </w:r>
          </w:p>
        </w:tc>
      </w:tr>
      <w:tr w:rsidR="008E15F5" w:rsidRPr="00742FC1" w14:paraId="7CED1A37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2612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1442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1816B" w14:textId="77777777" w:rsidR="008E15F5" w:rsidRPr="00742FC1" w:rsidRDefault="008E15F5" w:rsidP="008E42F1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BC1D3F/ TBC1D3/ TBC1D3B/ TBC1D3C/ TBC1D3G/ TBC1D3H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A987" w14:textId="77777777" w:rsidR="008E15F5" w:rsidRPr="00742FC1" w:rsidRDefault="008E15F5" w:rsidP="008E42F1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BC1 domain family, member 3F/ TBC1 domain family, member 3/ TBC1 domain family, member 3B/ TBC1 domain family, member 3C/ TBC1 domain family, member 3G/ TBC1 domain family, member 3H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AA112" w14:textId="77777777" w:rsidR="008E15F5" w:rsidRPr="00742FC1" w:rsidRDefault="008E15F5" w:rsidP="008E42F1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040282/ NM_032258/ NM_001001418/ NM_001123391/ NM_001123392/ NM_0010014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20CAD" w14:textId="77777777" w:rsidR="008E15F5" w:rsidRPr="00742FC1" w:rsidRDefault="008E15F5" w:rsidP="008E42F1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4218/ 729873/ 414059/ 414060/ 654341/ 729877</w:t>
            </w:r>
          </w:p>
        </w:tc>
      </w:tr>
      <w:tr w:rsidR="008E15F5" w:rsidRPr="00742FC1" w14:paraId="03155139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3BA39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1443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BFB7E" w14:textId="77777777" w:rsidR="008E15F5" w:rsidRPr="00742FC1" w:rsidRDefault="008E15F5" w:rsidP="00B01C46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BC1D3F/ TBC1D3/ TBC1D3B/ TBC1D3C/ TBC1D3G/ TBC1D3H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BE1FE" w14:textId="77777777" w:rsidR="008E15F5" w:rsidRPr="00742FC1" w:rsidRDefault="008E15F5" w:rsidP="00B01C46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BC1 domain family, member 3F/ TBC1 domain family, member 3/ TBC1 domain family, member 3B/ TBC1 domain family, member 3C/ TBC1 domain family, member 3G/ TBC1 domain family, member 3H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C995" w14:textId="77777777" w:rsidR="008E15F5" w:rsidRPr="00742FC1" w:rsidRDefault="008E15F5" w:rsidP="00B01C46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040282/ NM_032258/ NM_001001418/ NM_001123391/ NM_001123392/ NM_0010014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719CA" w14:textId="77777777" w:rsidR="008E15F5" w:rsidRPr="00742FC1" w:rsidRDefault="008E15F5" w:rsidP="00B01C46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4218/ 729873/ 414059/ 414060/ 654341/ 729877</w:t>
            </w:r>
          </w:p>
        </w:tc>
      </w:tr>
      <w:tr w:rsidR="008E15F5" w:rsidRPr="00742FC1" w14:paraId="569FA1A6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9AE7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1971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7760F" w14:textId="77777777" w:rsidR="008E15F5" w:rsidRPr="00742FC1" w:rsidRDefault="008E15F5" w:rsidP="002A0C20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BC1D3F/ TBC1D3/ TBC1D3B/ TBC1D3C/ TBC1D3G/ TBC1D3H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8F1F9" w14:textId="77777777" w:rsidR="008E15F5" w:rsidRPr="00742FC1" w:rsidRDefault="008E15F5" w:rsidP="002A0C20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BC1 domain family, member 3F/ TBC1 domain family, member 3/ TBC1 domain family, member 3B/ TBC1 domain family, member 3C/ TBC1 domain family, member 3G/ TBC1 domain family, member 3H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78CBD" w14:textId="77777777" w:rsidR="008E15F5" w:rsidRPr="00742FC1" w:rsidRDefault="008E15F5" w:rsidP="002A0C20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040282/ NM_032258/ NM_001001418/ NM_001123391/ NM_001123392/ NM_0010014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EF9BE" w14:textId="77777777" w:rsidR="008E15F5" w:rsidRPr="00742FC1" w:rsidRDefault="008E15F5" w:rsidP="002A0C20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4218/ 729873/ 414059/ 414060/ 654341/ 729877</w:t>
            </w:r>
          </w:p>
        </w:tc>
      </w:tr>
      <w:tr w:rsidR="008E15F5" w:rsidRPr="00742FC1" w14:paraId="2AECD4E7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93CE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1717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2BC8B" w14:textId="77777777" w:rsidR="008E15F5" w:rsidRPr="00742FC1" w:rsidRDefault="008E15F5" w:rsidP="005362A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BC1D3F/ TBC1D3/ TBC1D3B/ TBC1D3P2/ TBC1D3C/ TBC1D3G/ TBC1D3H/ DHX40P1/ LOC100134348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7EAAC" w14:textId="77777777" w:rsidR="008E15F5" w:rsidRPr="00742FC1" w:rsidRDefault="008E15F5" w:rsidP="005362A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BC1 domain family, member 3F/ TBC1 domain family, member 3/ TBC1 domain family, member 3B/ TBC1 domain family, member 3 pseudogene 2/ TBC1 domain family, member 3C/ TBC1 domain family, member 3G/ TBC1 domain family, member 3H/ DEAH (Asp-Glu-Ala-His) box polypeptide 40 pseudogene 1/ similar to TBC1 domain family member 3 (Rab GTPase-activating protein PRC17) (Prostate cancer gene 17 protein) (TRE17 alpha protein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2C1F1" w14:textId="77777777" w:rsidR="008E15F5" w:rsidRPr="00742FC1" w:rsidRDefault="008E15F5" w:rsidP="005362A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040282/ NM_032258/ NM_001001418/ NM_001123391/ NM_001123392/ NR_027486/ NR_0029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72540" w14:textId="77777777" w:rsidR="008E15F5" w:rsidRPr="00742FC1" w:rsidRDefault="008E15F5" w:rsidP="005362A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4218/ 729873/ 414059/ 440452/ 414060/ 654341/ 729877/ 653645/ 100134348</w:t>
            </w:r>
          </w:p>
        </w:tc>
      </w:tr>
      <w:tr w:rsidR="008E15F5" w:rsidRPr="00742FC1" w14:paraId="0056B150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74C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1965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D3F2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BC1D3G/ TBC1D3C/ TBC1D3D/ TBC1D3B/ TBC1D3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7A5C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BC1 domain family, member 3G/ TBC1 domain family, member 3C/ TBC1 domain family, member 3D/ TBC1 domain family, member 3B/ TBC1 domain family, member 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C1388" w14:textId="77777777" w:rsidR="008E15F5" w:rsidRPr="00742FC1" w:rsidRDefault="008E15F5" w:rsidP="00867B6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040282/ NM_032258/ NM_001001418/ NM_001123391/ NM_001123392/ NM_0010014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628C3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654341/ 414060/ 727735/ 414059/ 729873</w:t>
            </w:r>
          </w:p>
        </w:tc>
      </w:tr>
      <w:tr w:rsidR="008E15F5" w:rsidRPr="00742FC1" w14:paraId="2B174921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EFD4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090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9607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LK2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6DC9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ousled-like kinase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9D97D" w14:textId="77777777" w:rsidR="008E15F5" w:rsidRPr="00742FC1" w:rsidRDefault="008E15F5" w:rsidP="00DD6CBA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68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9463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1011</w:t>
            </w:r>
          </w:p>
        </w:tc>
      </w:tr>
      <w:tr w:rsidR="008E15F5" w:rsidRPr="00742FC1" w14:paraId="6C4BBCA4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D43B7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1962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B9D53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MEM106A / FLJ77644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247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ransmembrane protein 106A / hypothetical LOC72877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9C42" w14:textId="77777777" w:rsidR="008E15F5" w:rsidRPr="00742FC1" w:rsidRDefault="008E15F5" w:rsidP="005362A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145041/ BC146974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55E3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13277 / 728772</w:t>
            </w:r>
          </w:p>
        </w:tc>
      </w:tr>
      <w:tr w:rsidR="008E15F5" w:rsidRPr="00742FC1" w14:paraId="551D5635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D1E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0748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20567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MEM106A/ FLJ77644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622E0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ransmembrane protein 106A/ hypothetical LOC72877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4B8C7" w14:textId="77777777" w:rsidR="008E15F5" w:rsidRPr="00742FC1" w:rsidRDefault="008E15F5" w:rsidP="00190B7B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14504/ AK2903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1761E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13277/ 728772</w:t>
            </w:r>
          </w:p>
        </w:tc>
      </w:tr>
      <w:tr w:rsidR="008E15F5" w:rsidRPr="00742FC1" w14:paraId="32633193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10C03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8805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6CA5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MEM110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D8A7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ransmembrane protein 11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560FA" w14:textId="77777777" w:rsidR="008E15F5" w:rsidRPr="00742FC1" w:rsidRDefault="008E15F5" w:rsidP="00A735A4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19856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32AF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375346</w:t>
            </w:r>
          </w:p>
        </w:tc>
      </w:tr>
      <w:tr w:rsidR="008E15F5" w:rsidRPr="00742FC1" w14:paraId="7F3A631F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1B19E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5882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7AC5F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RAFD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CBEA2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RAF-type zinc finger domain containing 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2C15" w14:textId="77777777" w:rsidR="008E15F5" w:rsidRPr="00742FC1" w:rsidRDefault="008E15F5" w:rsidP="00837F43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67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A1CA9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0906</w:t>
            </w:r>
          </w:p>
        </w:tc>
      </w:tr>
      <w:tr w:rsidR="008E15F5" w:rsidRPr="00742FC1" w14:paraId="3479522D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99365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3506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882B3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RIM5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AF45A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tripartite motif-containing 5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D0D0B" w14:textId="77777777" w:rsidR="008E15F5" w:rsidRPr="00742FC1" w:rsidRDefault="008E15F5" w:rsidP="00FC1787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3096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A2BA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844</w:t>
            </w:r>
          </w:p>
        </w:tc>
      </w:tr>
      <w:tr w:rsidR="008E15F5" w:rsidRPr="00742FC1" w14:paraId="79C9FE7E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25E24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8377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2641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UNC13C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6BE78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unc-13 homolog C (C. elegans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5BB97" w14:textId="77777777" w:rsidR="008E15F5" w:rsidRPr="00742FC1" w:rsidRDefault="008E15F5" w:rsidP="0035138E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01080534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A59F6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440279</w:t>
            </w:r>
          </w:p>
        </w:tc>
      </w:tr>
      <w:tr w:rsidR="008E15F5" w:rsidRPr="00742FC1" w14:paraId="355A984F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51697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6054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09191" w14:textId="77777777" w:rsidR="008E15F5" w:rsidRPr="00742FC1" w:rsidRDefault="008E15F5" w:rsidP="00B87C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VAMP1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D6B66" w14:textId="77777777" w:rsidR="008E15F5" w:rsidRPr="00742FC1" w:rsidRDefault="008E15F5" w:rsidP="00B87C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vesicle-associated membrane protein 1 (synaptobrevin 1)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E0E7C" w14:textId="77777777" w:rsidR="008E15F5" w:rsidRPr="00742FC1" w:rsidRDefault="008E15F5" w:rsidP="00B87C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1992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E6A24" w14:textId="77777777" w:rsidR="008E15F5" w:rsidRPr="00742FC1" w:rsidRDefault="008E15F5" w:rsidP="00B87C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6843</w:t>
            </w:r>
          </w:p>
        </w:tc>
      </w:tr>
      <w:tr w:rsidR="008E15F5" w:rsidRPr="00742FC1" w14:paraId="44FA96ED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1CF23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7676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45F26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WDR25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3068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WD repeat domain 2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F2F94" w14:textId="77777777" w:rsidR="008E15F5" w:rsidRPr="00742FC1" w:rsidRDefault="008E15F5" w:rsidP="00B87C2C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1614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1313C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446</w:t>
            </w:r>
          </w:p>
        </w:tc>
      </w:tr>
      <w:tr w:rsidR="008E15F5" w:rsidRPr="00742FC1" w14:paraId="7EEB2FE5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CCA8D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8548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375D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WHAMM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D75AD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WAS protein homolog associated with actin, golgi membranes and microtubules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8583F" w14:textId="77777777" w:rsidR="008E15F5" w:rsidRPr="00742FC1" w:rsidRDefault="008E15F5" w:rsidP="0035138E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0108043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E4007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123720</w:t>
            </w:r>
          </w:p>
        </w:tc>
      </w:tr>
      <w:tr w:rsidR="008E15F5" w:rsidRPr="00742FC1" w14:paraId="3ECF92CD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95ED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2154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89202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ZCCHC2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63522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zinc finger, CCHC domain containing 2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5476" w14:textId="77777777" w:rsidR="008E15F5" w:rsidRPr="00742FC1" w:rsidRDefault="008E15F5" w:rsidP="005F69EA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77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1F70D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4877</w:t>
            </w:r>
          </w:p>
        </w:tc>
      </w:tr>
      <w:tr w:rsidR="008E15F5" w:rsidRPr="00742FC1" w14:paraId="6EE18945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9DA9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215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03867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ZCCHC2/ C18orf49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C9B9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zinc finger, CCHC domain containing 2/ chromosome 18 open reading frame 4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76CE4" w14:textId="77777777" w:rsidR="008E15F5" w:rsidRPr="00742FC1" w:rsidRDefault="008E15F5" w:rsidP="00F825D1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17742/ BC047606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92087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54877/ 400653</w:t>
            </w:r>
          </w:p>
        </w:tc>
      </w:tr>
      <w:tr w:rsidR="008E15F5" w:rsidRPr="00742FC1" w14:paraId="2312786D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1F0A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7975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FAFF4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ZFYVE26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FE02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zinc finger, FYVE domain containing 26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64874" w14:textId="77777777" w:rsidR="008E15F5" w:rsidRPr="00742FC1" w:rsidRDefault="008E15F5" w:rsidP="00474B7A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NM_0153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46B0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23503</w:t>
            </w:r>
          </w:p>
        </w:tc>
      </w:tr>
      <w:tr w:rsidR="008E15F5" w:rsidRPr="00742FC1" w14:paraId="1CC13FE9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2A0B4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1768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BD69B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ZKSCAN3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4E183" w14:textId="77777777" w:rsidR="008E15F5" w:rsidRPr="00742FC1" w:rsidRDefault="008E15F5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zinc finger with KRAB and SCAN domains 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C12F8" w14:textId="77777777" w:rsidR="008E15F5" w:rsidRPr="00742FC1" w:rsidRDefault="008E15F5" w:rsidP="00651D05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 xml:space="preserve">NM_024493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664B" w14:textId="77777777" w:rsidR="008E15F5" w:rsidRPr="00742FC1" w:rsidRDefault="008E15F5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317</w:t>
            </w:r>
          </w:p>
        </w:tc>
      </w:tr>
      <w:tr w:rsidR="00117F39" w:rsidRPr="00742FC1" w14:paraId="54444A27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A05E" w14:textId="77777777" w:rsidR="00117F39" w:rsidRPr="00742FC1" w:rsidRDefault="00117F39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79175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DFE01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---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64DA0" w14:textId="77777777" w:rsidR="00117F39" w:rsidRPr="00117F39" w:rsidRDefault="00117F39" w:rsidP="00CB729D">
            <w:pPr>
              <w:rPr>
                <w:color w:val="000000"/>
                <w:szCs w:val="22"/>
              </w:rPr>
            </w:pPr>
            <w:r w:rsidRPr="00117F39">
              <w:rPr>
                <w:color w:val="000000"/>
                <w:szCs w:val="22"/>
              </w:rPr>
              <w:t>cDNA DKFZp451C231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C9DC2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L8324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D02E1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---</w:t>
            </w:r>
          </w:p>
        </w:tc>
      </w:tr>
      <w:tr w:rsidR="00117F39" w:rsidRPr="00742FC1" w14:paraId="754066C3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DA0E5" w14:textId="77777777" w:rsidR="00117F39" w:rsidRPr="00742FC1" w:rsidRDefault="00117F39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2156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24C29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---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061A3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omo sapiens clone DNA57695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E9285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Y3586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7A5CD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---</w:t>
            </w:r>
          </w:p>
        </w:tc>
      </w:tr>
      <w:tr w:rsidR="00117F39" w:rsidRPr="00742FC1" w14:paraId="5B1FB7BA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33702" w14:textId="77777777" w:rsidR="00117F39" w:rsidRPr="00742FC1" w:rsidRDefault="00117F39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06849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21E6A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---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5CEC8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putative peroxisome microbody protein 175.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A9550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F0501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F02EB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---</w:t>
            </w:r>
          </w:p>
        </w:tc>
      </w:tr>
      <w:tr w:rsidR="00117F39" w:rsidRPr="00742FC1" w14:paraId="0450E891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49E9" w14:textId="77777777" w:rsidR="00117F39" w:rsidRPr="00742FC1" w:rsidRDefault="00117F39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0169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86CB4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---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EEF03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Homo sapiens cDNA FLJ351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13B8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AK09245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53436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---</w:t>
            </w:r>
          </w:p>
        </w:tc>
      </w:tr>
      <w:tr w:rsidR="00117F39" w:rsidRPr="00742FC1" w14:paraId="009B5810" w14:textId="77777777" w:rsidTr="00117F39">
        <w:trPr>
          <w:trHeight w:val="28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6BA33" w14:textId="77777777" w:rsidR="00117F39" w:rsidRPr="00742FC1" w:rsidRDefault="00117F39" w:rsidP="00CB729D">
            <w:pPr>
              <w:jc w:val="right"/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818037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200DB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---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7B297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Unmapped full-length transcript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B2D50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---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62377" w14:textId="77777777" w:rsidR="00117F39" w:rsidRPr="00742FC1" w:rsidRDefault="00117F39" w:rsidP="00CB729D">
            <w:pPr>
              <w:rPr>
                <w:color w:val="000000"/>
                <w:szCs w:val="22"/>
              </w:rPr>
            </w:pPr>
            <w:r w:rsidRPr="00742FC1">
              <w:rPr>
                <w:color w:val="000000"/>
                <w:szCs w:val="22"/>
              </w:rPr>
              <w:t>---</w:t>
            </w:r>
          </w:p>
        </w:tc>
      </w:tr>
    </w:tbl>
    <w:p w14:paraId="628E0A65" w14:textId="77777777" w:rsidR="00685874" w:rsidRPr="00742FC1" w:rsidRDefault="00685874"/>
    <w:sectPr w:rsidR="00685874" w:rsidRPr="00742FC1" w:rsidSect="00685874">
      <w:pgSz w:w="12240" w:h="15840"/>
      <w:pgMar w:top="1418" w:right="1077" w:bottom="1077" w:left="1077" w:header="1060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B729D"/>
    <w:rsid w:val="000E5D52"/>
    <w:rsid w:val="00117F39"/>
    <w:rsid w:val="00190B7B"/>
    <w:rsid w:val="0020722C"/>
    <w:rsid w:val="00223C7D"/>
    <w:rsid w:val="00286F47"/>
    <w:rsid w:val="002A0C20"/>
    <w:rsid w:val="002C1B0A"/>
    <w:rsid w:val="002E55BD"/>
    <w:rsid w:val="0030254B"/>
    <w:rsid w:val="0035138E"/>
    <w:rsid w:val="003D3EF1"/>
    <w:rsid w:val="004131E3"/>
    <w:rsid w:val="00437FB7"/>
    <w:rsid w:val="00474B7A"/>
    <w:rsid w:val="004840E3"/>
    <w:rsid w:val="004A4D4E"/>
    <w:rsid w:val="004F2158"/>
    <w:rsid w:val="005362A3"/>
    <w:rsid w:val="005D7633"/>
    <w:rsid w:val="005F69EA"/>
    <w:rsid w:val="00600CB3"/>
    <w:rsid w:val="00643AE1"/>
    <w:rsid w:val="00651D05"/>
    <w:rsid w:val="0067786D"/>
    <w:rsid w:val="00685874"/>
    <w:rsid w:val="00742FC1"/>
    <w:rsid w:val="007D2790"/>
    <w:rsid w:val="007E45E8"/>
    <w:rsid w:val="00837F43"/>
    <w:rsid w:val="008418BC"/>
    <w:rsid w:val="00867B6C"/>
    <w:rsid w:val="008C7A46"/>
    <w:rsid w:val="008E15F5"/>
    <w:rsid w:val="008E42F1"/>
    <w:rsid w:val="00A322DD"/>
    <w:rsid w:val="00A735A4"/>
    <w:rsid w:val="00AF7365"/>
    <w:rsid w:val="00B01C46"/>
    <w:rsid w:val="00B87C2C"/>
    <w:rsid w:val="00C803F4"/>
    <w:rsid w:val="00C90F57"/>
    <w:rsid w:val="00CA0126"/>
    <w:rsid w:val="00CB2F8D"/>
    <w:rsid w:val="00CB729D"/>
    <w:rsid w:val="00CE4148"/>
    <w:rsid w:val="00D31A8F"/>
    <w:rsid w:val="00DB1FF6"/>
    <w:rsid w:val="00DD6CBA"/>
    <w:rsid w:val="00E079C7"/>
    <w:rsid w:val="00E6017C"/>
    <w:rsid w:val="00F825D1"/>
    <w:rsid w:val="00FC178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0BBF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F20A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4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47</Words>
  <Characters>11099</Characters>
  <Application>Microsoft Macintosh Word</Application>
  <DocSecurity>0</DocSecurity>
  <Lines>92</Lines>
  <Paragraphs>26</Paragraphs>
  <ScaleCrop>false</ScaleCrop>
  <Company>MUN</Company>
  <LinksUpToDate>false</LinksUpToDate>
  <CharactersWithSpaces>13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 Christian</dc:creator>
  <cp:keywords/>
  <cp:lastModifiedBy>Sherri Christian</cp:lastModifiedBy>
  <cp:revision>5</cp:revision>
  <dcterms:created xsi:type="dcterms:W3CDTF">2012-05-07T17:59:00Z</dcterms:created>
  <dcterms:modified xsi:type="dcterms:W3CDTF">2012-08-15T21:58:00Z</dcterms:modified>
</cp:coreProperties>
</file>